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8CD" w:rsidRDefault="006168CD" w:rsidP="006168CD">
      <w:bookmarkStart w:id="0" w:name="_GoBack"/>
      <w:r>
        <w:rPr>
          <w:b/>
        </w:rPr>
        <w:t>Additional file 10: Table S8</w:t>
      </w:r>
      <w:bookmarkEnd w:id="0"/>
      <w:r>
        <w:t xml:space="preserve">: </w:t>
      </w:r>
      <w:r w:rsidRPr="0098388D">
        <w:t xml:space="preserve">Gene ontology (GO) </w:t>
      </w:r>
      <w:r>
        <w:t xml:space="preserve">terms significantly enriched in gene families </w:t>
      </w:r>
      <w:r w:rsidRPr="0098388D">
        <w:t xml:space="preserve">identified as rapidly evolving in </w:t>
      </w:r>
      <w:r w:rsidRPr="0098388D">
        <w:rPr>
          <w:i/>
        </w:rPr>
        <w:t xml:space="preserve">T. </w:t>
      </w:r>
      <w:proofErr w:type="spellStart"/>
      <w:r w:rsidRPr="0098388D">
        <w:rPr>
          <w:i/>
        </w:rPr>
        <w:t>vaporariorum</w:t>
      </w:r>
      <w:proofErr w:type="spellEnd"/>
    </w:p>
    <w:tbl>
      <w:tblPr>
        <w:tblW w:w="9269" w:type="dxa"/>
        <w:tblInd w:w="93" w:type="dxa"/>
        <w:tblLook w:val="04A0" w:firstRow="1" w:lastRow="0" w:firstColumn="1" w:lastColumn="0" w:noHBand="0" w:noVBand="1"/>
      </w:tblPr>
      <w:tblGrid>
        <w:gridCol w:w="939"/>
        <w:gridCol w:w="1247"/>
        <w:gridCol w:w="3812"/>
        <w:gridCol w:w="2417"/>
        <w:gridCol w:w="967"/>
      </w:tblGrid>
      <w:tr w:rsidR="006168CD" w:rsidRPr="00C60737" w:rsidTr="00122FCB">
        <w:trPr>
          <w:trHeight w:val="365"/>
        </w:trPr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Tag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 ID</w:t>
            </w:r>
          </w:p>
        </w:tc>
        <w:tc>
          <w:tcPr>
            <w:tcW w:w="3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 Name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 Category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FDR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6259</w:t>
            </w:r>
          </w:p>
        </w:tc>
        <w:tc>
          <w:tcPr>
            <w:tcW w:w="3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DNA metabolic process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.73E-20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90304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nucleic acid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4.15E-16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6139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nucleobase-containing compound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79E-14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6483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heterocycle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4.62E-14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4260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 macromolecule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4.62E-14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6725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 aromatic compound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5.61E-14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1901360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organic cyclic compound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6.37E-14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3170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acromolecule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7.76E-14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34641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 nitrogen compound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9.07E-13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6807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nitrogen compound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5.63E-12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4238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primary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49E-11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15074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DNA integr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49E-11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4237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9.23E-11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71704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organic substance 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06E-10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3676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nucleic acid bindin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26E-10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6313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transposition, DNA-mediated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59E-10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32196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transposi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59E-10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6310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DNA recombin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76E-09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9987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5.40E-09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8152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etabolic proce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5.40E-09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4803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transposase activit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34E-07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1901363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heterocyclic compound bindin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.47E-07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140097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atalytic activity, acting on DNA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.47E-07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97159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organic cyclic compound bindin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2.75E-07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5488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ndin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6.19E-06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0943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retrotransposon nucleocapsid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_COMPONE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4.92E-05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4428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nuclear par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_COMPONE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24E-04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8270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zinc ion bindin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1.77E-04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6914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transition metal ion bindin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02396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4446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ntracellular organelle par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_COMPONE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15702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5634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nucleu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_COMPONE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17706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4422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organelle par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_COMPONE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21433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3824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atalytic activit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33101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3231</w:t>
            </w:r>
          </w:p>
        </w:tc>
        <w:tc>
          <w:tcPr>
            <w:tcW w:w="3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intracellular membrane-bounded organelle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_COMPONENT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35243</w:t>
            </w:r>
          </w:p>
        </w:tc>
      </w:tr>
      <w:tr w:rsidR="006168CD" w:rsidRPr="00C60737" w:rsidTr="00122FC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43227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membrane-bounded organelle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CELLULAR_COMPONEN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D" w:rsidRPr="00C60737" w:rsidRDefault="006168CD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C60737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39062</w:t>
            </w:r>
          </w:p>
        </w:tc>
      </w:tr>
    </w:tbl>
    <w:p w:rsidR="006168CD" w:rsidRDefault="006168CD" w:rsidP="006168CD"/>
    <w:p w:rsidR="000D0414" w:rsidRDefault="006168CD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8CD"/>
    <w:rsid w:val="006168CD"/>
    <w:rsid w:val="00642491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E384E-2D7B-426C-970B-DEAF74DA4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168CD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7:00Z</dcterms:created>
  <dcterms:modified xsi:type="dcterms:W3CDTF">2019-12-11T14:17:00Z</dcterms:modified>
</cp:coreProperties>
</file>